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9A8E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26FCC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</w:p>
    <w:p w14:paraId="12820411" w14:textId="77777777" w:rsidR="003024AD" w:rsidRPr="00F26FCC" w:rsidRDefault="003024AD" w:rsidP="003024AD">
      <w:pPr>
        <w:tabs>
          <w:tab w:val="left" w:pos="424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6FCC">
        <w:rPr>
          <w:rFonts w:ascii="Times New Roman" w:hAnsi="Times New Roman" w:cs="Times New Roman"/>
          <w:b/>
          <w:bCs/>
          <w:sz w:val="20"/>
          <w:szCs w:val="20"/>
        </w:rPr>
        <w:t xml:space="preserve">Table 4: </w:t>
      </w:r>
      <w:r w:rsidRPr="00F26FCC">
        <w:rPr>
          <w:rFonts w:ascii="Times New Roman" w:hAnsi="Times New Roman" w:cs="Times New Roman"/>
          <w:sz w:val="20"/>
          <w:szCs w:val="20"/>
        </w:rPr>
        <w:t xml:space="preserve">Prevalence of physical maltreatment of child laborers aged 10-17 years 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996"/>
        <w:gridCol w:w="996"/>
        <w:gridCol w:w="996"/>
        <w:gridCol w:w="1163"/>
        <w:gridCol w:w="1170"/>
        <w:gridCol w:w="1047"/>
      </w:tblGrid>
      <w:tr w:rsidR="003024AD" w:rsidRPr="00F26FCC" w14:paraId="4A71BB2A" w14:textId="77777777" w:rsidTr="00AB2472">
        <w:tc>
          <w:tcPr>
            <w:tcW w:w="1472" w:type="pct"/>
          </w:tcPr>
          <w:p w14:paraId="20E2C8C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18238988"/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treatment Categories</w:t>
            </w:r>
          </w:p>
        </w:tc>
        <w:tc>
          <w:tcPr>
            <w:tcW w:w="552" w:type="pct"/>
          </w:tcPr>
          <w:p w14:paraId="373D7AD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 times</w:t>
            </w:r>
          </w:p>
          <w:p w14:paraId="4C9F8B2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552" w:type="pct"/>
          </w:tcPr>
          <w:p w14:paraId="1FAA8F0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10 times (%)</w:t>
            </w:r>
          </w:p>
        </w:tc>
        <w:tc>
          <w:tcPr>
            <w:tcW w:w="552" w:type="pct"/>
          </w:tcPr>
          <w:p w14:paraId="6D3E691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5 times (%) </w:t>
            </w:r>
          </w:p>
        </w:tc>
        <w:tc>
          <w:tcPr>
            <w:tcW w:w="644" w:type="pct"/>
          </w:tcPr>
          <w:p w14:paraId="0E529E3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 or</w:t>
            </w:r>
          </w:p>
          <w:p w14:paraId="128CEF1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wice </w:t>
            </w:r>
          </w:p>
          <w:p w14:paraId="43BDEF6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48" w:type="pct"/>
          </w:tcPr>
          <w:p w14:paraId="6896CB7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in past year </w:t>
            </w:r>
          </w:p>
          <w:p w14:paraId="7C07734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580" w:type="pct"/>
          </w:tcPr>
          <w:p w14:paraId="44DE8B1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  <w:p w14:paraId="2889D30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3024AD" w:rsidRPr="00F26FCC" w14:paraId="2E6BBFB3" w14:textId="77777777" w:rsidTr="00AB2472">
        <w:tc>
          <w:tcPr>
            <w:tcW w:w="1472" w:type="pct"/>
          </w:tcPr>
          <w:p w14:paraId="08260B4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Shook </w:t>
            </w:r>
          </w:p>
        </w:tc>
        <w:tc>
          <w:tcPr>
            <w:tcW w:w="552" w:type="pct"/>
          </w:tcPr>
          <w:p w14:paraId="368AA40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7FC2FA6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760D302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4" w:type="pct"/>
          </w:tcPr>
          <w:p w14:paraId="72FD80B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48" w:type="pct"/>
          </w:tcPr>
          <w:p w14:paraId="023FD50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80" w:type="pct"/>
          </w:tcPr>
          <w:p w14:paraId="65DB703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3024AD" w:rsidRPr="00F26FCC" w14:paraId="241A0C73" w14:textId="77777777" w:rsidTr="00AB2472">
        <w:tc>
          <w:tcPr>
            <w:tcW w:w="1472" w:type="pct"/>
          </w:tcPr>
          <w:p w14:paraId="76A613D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Hit on the buttocks </w:t>
            </w:r>
          </w:p>
        </w:tc>
        <w:tc>
          <w:tcPr>
            <w:tcW w:w="552" w:type="pct"/>
          </w:tcPr>
          <w:p w14:paraId="5C53E27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2" w:type="pct"/>
          </w:tcPr>
          <w:p w14:paraId="1923D47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552" w:type="pct"/>
          </w:tcPr>
          <w:p w14:paraId="0E9A758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644" w:type="pct"/>
          </w:tcPr>
          <w:p w14:paraId="569C956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648" w:type="pct"/>
          </w:tcPr>
          <w:p w14:paraId="501BD7C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pct"/>
          </w:tcPr>
          <w:p w14:paraId="5731947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4AD" w:rsidRPr="00F26FCC" w14:paraId="116A605E" w14:textId="77777777" w:rsidTr="00AB2472">
        <w:tc>
          <w:tcPr>
            <w:tcW w:w="1472" w:type="pct"/>
          </w:tcPr>
          <w:p w14:paraId="165C627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Hit elsewhere (not buttocks) </w:t>
            </w:r>
          </w:p>
        </w:tc>
        <w:tc>
          <w:tcPr>
            <w:tcW w:w="552" w:type="pct"/>
          </w:tcPr>
          <w:p w14:paraId="713AE63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52" w:type="pct"/>
          </w:tcPr>
          <w:p w14:paraId="7B9DDA0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552" w:type="pct"/>
          </w:tcPr>
          <w:p w14:paraId="71C19AC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644" w:type="pct"/>
          </w:tcPr>
          <w:p w14:paraId="2B5C921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48" w:type="pct"/>
          </w:tcPr>
          <w:p w14:paraId="195DAB0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80" w:type="pct"/>
          </w:tcPr>
          <w:p w14:paraId="39767B7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3024AD" w:rsidRPr="00F26FCC" w14:paraId="1F7AAE4D" w14:textId="77777777" w:rsidTr="00AB2472">
        <w:tc>
          <w:tcPr>
            <w:tcW w:w="1472" w:type="pct"/>
          </w:tcPr>
          <w:p w14:paraId="38FFA01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Twisted ear </w:t>
            </w:r>
          </w:p>
        </w:tc>
        <w:tc>
          <w:tcPr>
            <w:tcW w:w="552" w:type="pct"/>
          </w:tcPr>
          <w:p w14:paraId="41AE213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52" w:type="pct"/>
          </w:tcPr>
          <w:p w14:paraId="503D536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552" w:type="pct"/>
          </w:tcPr>
          <w:p w14:paraId="5BB4C1F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644" w:type="pct"/>
          </w:tcPr>
          <w:p w14:paraId="4082527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48" w:type="pct"/>
          </w:tcPr>
          <w:p w14:paraId="62A24D0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pct"/>
          </w:tcPr>
          <w:p w14:paraId="0771454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3024AD" w:rsidRPr="00F26FCC" w14:paraId="40F2999C" w14:textId="77777777" w:rsidTr="00AB2472">
        <w:tc>
          <w:tcPr>
            <w:tcW w:w="1472" w:type="pct"/>
          </w:tcPr>
          <w:p w14:paraId="407D71B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Hit on head </w:t>
            </w:r>
          </w:p>
        </w:tc>
        <w:tc>
          <w:tcPr>
            <w:tcW w:w="552" w:type="pct"/>
          </w:tcPr>
          <w:p w14:paraId="2780B76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2" w:type="pct"/>
          </w:tcPr>
          <w:p w14:paraId="100995A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52" w:type="pct"/>
          </w:tcPr>
          <w:p w14:paraId="5AC0202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44" w:type="pct"/>
          </w:tcPr>
          <w:p w14:paraId="179F7B1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648" w:type="pct"/>
          </w:tcPr>
          <w:p w14:paraId="5C42479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80" w:type="pct"/>
          </w:tcPr>
          <w:p w14:paraId="75C27AE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3024AD" w:rsidRPr="00F26FCC" w14:paraId="347A1788" w14:textId="77777777" w:rsidTr="00AB2472">
        <w:tc>
          <w:tcPr>
            <w:tcW w:w="1472" w:type="pct"/>
          </w:tcPr>
          <w:p w14:paraId="35FBC27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Pulled hair </w:t>
            </w:r>
          </w:p>
        </w:tc>
        <w:tc>
          <w:tcPr>
            <w:tcW w:w="552" w:type="pct"/>
          </w:tcPr>
          <w:p w14:paraId="16607CC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52" w:type="pct"/>
          </w:tcPr>
          <w:p w14:paraId="0E9F38C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52" w:type="pct"/>
          </w:tcPr>
          <w:p w14:paraId="0D511DE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44" w:type="pct"/>
          </w:tcPr>
          <w:p w14:paraId="7BF40B7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48" w:type="pct"/>
          </w:tcPr>
          <w:p w14:paraId="5C67CB8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80" w:type="pct"/>
          </w:tcPr>
          <w:p w14:paraId="14F9212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3024AD" w:rsidRPr="00F26FCC" w14:paraId="7225BCA6" w14:textId="77777777" w:rsidTr="00AB2472">
        <w:tc>
          <w:tcPr>
            <w:tcW w:w="1472" w:type="pct"/>
          </w:tcPr>
          <w:p w14:paraId="4AE59CF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Kicked with a foot </w:t>
            </w:r>
          </w:p>
        </w:tc>
        <w:tc>
          <w:tcPr>
            <w:tcW w:w="552" w:type="pct"/>
          </w:tcPr>
          <w:p w14:paraId="65C474E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52" w:type="pct"/>
          </w:tcPr>
          <w:p w14:paraId="3CC6418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552" w:type="pct"/>
          </w:tcPr>
          <w:p w14:paraId="1CCB951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44" w:type="pct"/>
          </w:tcPr>
          <w:p w14:paraId="4923085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648" w:type="pct"/>
          </w:tcPr>
          <w:p w14:paraId="6003D6E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80" w:type="pct"/>
          </w:tcPr>
          <w:p w14:paraId="0E58724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3024AD" w:rsidRPr="00F26FCC" w14:paraId="0AC3E4B1" w14:textId="77777777" w:rsidTr="00AB2472">
        <w:tc>
          <w:tcPr>
            <w:tcW w:w="1472" w:type="pct"/>
          </w:tcPr>
          <w:p w14:paraId="2CC333D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Put chili pepper or spicy food in mouth </w:t>
            </w:r>
          </w:p>
        </w:tc>
        <w:tc>
          <w:tcPr>
            <w:tcW w:w="552" w:type="pct"/>
          </w:tcPr>
          <w:p w14:paraId="57A8FC4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52" w:type="pct"/>
          </w:tcPr>
          <w:p w14:paraId="08E3E21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52" w:type="pct"/>
          </w:tcPr>
          <w:p w14:paraId="2965C7E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44" w:type="pct"/>
          </w:tcPr>
          <w:p w14:paraId="40B2B53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48" w:type="pct"/>
          </w:tcPr>
          <w:p w14:paraId="22DE158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80" w:type="pct"/>
          </w:tcPr>
          <w:p w14:paraId="3CEDD2F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</w:tr>
      <w:tr w:rsidR="003024AD" w:rsidRPr="00F26FCC" w14:paraId="032790EA" w14:textId="77777777" w:rsidTr="00AB2472">
        <w:tc>
          <w:tcPr>
            <w:tcW w:w="1472" w:type="pct"/>
          </w:tcPr>
          <w:p w14:paraId="1829174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Forced to kneel </w:t>
            </w:r>
          </w:p>
        </w:tc>
        <w:tc>
          <w:tcPr>
            <w:tcW w:w="552" w:type="pct"/>
          </w:tcPr>
          <w:p w14:paraId="7B6F6C8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7CA3D13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52" w:type="pct"/>
          </w:tcPr>
          <w:p w14:paraId="339EC23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644" w:type="pct"/>
          </w:tcPr>
          <w:p w14:paraId="6C8E771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648" w:type="pct"/>
          </w:tcPr>
          <w:p w14:paraId="307BEB3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pct"/>
          </w:tcPr>
          <w:p w14:paraId="1CFBCE5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</w:tr>
      <w:tr w:rsidR="003024AD" w:rsidRPr="00F26FCC" w14:paraId="0B7130C6" w14:textId="77777777" w:rsidTr="00AB2472">
        <w:tc>
          <w:tcPr>
            <w:tcW w:w="1472" w:type="pct"/>
          </w:tcPr>
          <w:p w14:paraId="1FEF020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Spanked on the bottom </w:t>
            </w:r>
          </w:p>
        </w:tc>
        <w:tc>
          <w:tcPr>
            <w:tcW w:w="552" w:type="pct"/>
          </w:tcPr>
          <w:p w14:paraId="2F2E8A8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52" w:type="pct"/>
          </w:tcPr>
          <w:p w14:paraId="2785842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552" w:type="pct"/>
          </w:tcPr>
          <w:p w14:paraId="482AE87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44" w:type="pct"/>
          </w:tcPr>
          <w:p w14:paraId="3123F39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48" w:type="pct"/>
          </w:tcPr>
          <w:p w14:paraId="4B44DF1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80" w:type="pct"/>
          </w:tcPr>
          <w:p w14:paraId="2C2E68A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</w:tr>
      <w:tr w:rsidR="003024AD" w:rsidRPr="00F26FCC" w14:paraId="4602FD67" w14:textId="77777777" w:rsidTr="00AB2472">
        <w:tc>
          <w:tcPr>
            <w:tcW w:w="1472" w:type="pct"/>
          </w:tcPr>
          <w:p w14:paraId="1068E39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Choked or squeezed neck </w:t>
            </w:r>
          </w:p>
        </w:tc>
        <w:tc>
          <w:tcPr>
            <w:tcW w:w="552" w:type="pct"/>
          </w:tcPr>
          <w:p w14:paraId="22EED7A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3FD4721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2" w:type="pct"/>
          </w:tcPr>
          <w:p w14:paraId="542ACF2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44" w:type="pct"/>
          </w:tcPr>
          <w:p w14:paraId="095AC8D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648" w:type="pct"/>
          </w:tcPr>
          <w:p w14:paraId="7AD8A61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80" w:type="pct"/>
          </w:tcPr>
          <w:p w14:paraId="6469B2F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</w:tr>
      <w:tr w:rsidR="003024AD" w:rsidRPr="00F26FCC" w14:paraId="0BACF6B3" w14:textId="77777777" w:rsidTr="00AB2472">
        <w:tc>
          <w:tcPr>
            <w:tcW w:w="1472" w:type="pct"/>
          </w:tcPr>
          <w:p w14:paraId="7BC02C2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Pinched </w:t>
            </w:r>
          </w:p>
        </w:tc>
        <w:tc>
          <w:tcPr>
            <w:tcW w:w="552" w:type="pct"/>
          </w:tcPr>
          <w:p w14:paraId="166C0A2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49CD3BA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52" w:type="pct"/>
          </w:tcPr>
          <w:p w14:paraId="6175465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44" w:type="pct"/>
          </w:tcPr>
          <w:p w14:paraId="6B18299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48" w:type="pct"/>
          </w:tcPr>
          <w:p w14:paraId="190018E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80" w:type="pct"/>
          </w:tcPr>
          <w:p w14:paraId="33C79BB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</w:tr>
      <w:tr w:rsidR="003024AD" w:rsidRPr="00F26FCC" w14:paraId="1B7C8B12" w14:textId="77777777" w:rsidTr="00AB2472">
        <w:tc>
          <w:tcPr>
            <w:tcW w:w="1472" w:type="pct"/>
          </w:tcPr>
          <w:p w14:paraId="0580EE3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Slapped on face or back of head </w:t>
            </w:r>
          </w:p>
        </w:tc>
        <w:tc>
          <w:tcPr>
            <w:tcW w:w="552" w:type="pct"/>
          </w:tcPr>
          <w:p w14:paraId="3E40A9B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52" w:type="pct"/>
          </w:tcPr>
          <w:p w14:paraId="51BBF8F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52" w:type="pct"/>
          </w:tcPr>
          <w:p w14:paraId="334A347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644" w:type="pct"/>
          </w:tcPr>
          <w:p w14:paraId="40CC20F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648" w:type="pct"/>
          </w:tcPr>
          <w:p w14:paraId="721A364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80" w:type="pct"/>
          </w:tcPr>
          <w:p w14:paraId="72A0BCE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</w:tr>
      <w:tr w:rsidR="003024AD" w:rsidRPr="00F26FCC" w14:paraId="2772D3F3" w14:textId="77777777" w:rsidTr="00AB2472">
        <w:tc>
          <w:tcPr>
            <w:tcW w:w="1472" w:type="pct"/>
          </w:tcPr>
          <w:p w14:paraId="13EFE33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Used a hand or pillow to prevent breathing </w:t>
            </w:r>
          </w:p>
        </w:tc>
        <w:tc>
          <w:tcPr>
            <w:tcW w:w="552" w:type="pct"/>
          </w:tcPr>
          <w:p w14:paraId="74EC9F3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52" w:type="pct"/>
          </w:tcPr>
          <w:p w14:paraId="34A563A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552" w:type="pct"/>
          </w:tcPr>
          <w:p w14:paraId="47EC4FE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4" w:type="pct"/>
          </w:tcPr>
          <w:p w14:paraId="4FC191F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648" w:type="pct"/>
          </w:tcPr>
          <w:p w14:paraId="500A0DD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80" w:type="pct"/>
          </w:tcPr>
          <w:p w14:paraId="2CC1F22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3024AD" w:rsidRPr="00F26FCC" w14:paraId="7A35F3C0" w14:textId="77777777" w:rsidTr="00AB2472">
        <w:tc>
          <w:tcPr>
            <w:tcW w:w="1472" w:type="pct"/>
          </w:tcPr>
          <w:p w14:paraId="7B39E3B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Burned, scalded, or branded </w:t>
            </w:r>
          </w:p>
        </w:tc>
        <w:tc>
          <w:tcPr>
            <w:tcW w:w="552" w:type="pct"/>
          </w:tcPr>
          <w:p w14:paraId="76E11C5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350A5A5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52" w:type="pct"/>
          </w:tcPr>
          <w:p w14:paraId="69381F0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44" w:type="pct"/>
          </w:tcPr>
          <w:p w14:paraId="290C546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648" w:type="pct"/>
          </w:tcPr>
          <w:p w14:paraId="590F822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80" w:type="pct"/>
          </w:tcPr>
          <w:p w14:paraId="4300367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</w:tr>
      <w:tr w:rsidR="003024AD" w:rsidRPr="00F26FCC" w14:paraId="0CF83454" w14:textId="77777777" w:rsidTr="00AB2472">
        <w:tc>
          <w:tcPr>
            <w:tcW w:w="1472" w:type="pct"/>
          </w:tcPr>
          <w:p w14:paraId="02D5175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Hit over and over again </w:t>
            </w:r>
          </w:p>
        </w:tc>
        <w:tc>
          <w:tcPr>
            <w:tcW w:w="552" w:type="pct"/>
          </w:tcPr>
          <w:p w14:paraId="43EE4C7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52" w:type="pct"/>
          </w:tcPr>
          <w:p w14:paraId="27F91B0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52" w:type="pct"/>
          </w:tcPr>
          <w:p w14:paraId="1A8D935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644" w:type="pct"/>
          </w:tcPr>
          <w:p w14:paraId="445A16E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48" w:type="pct"/>
          </w:tcPr>
          <w:p w14:paraId="4F2D221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80" w:type="pct"/>
          </w:tcPr>
          <w:p w14:paraId="1180959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</w:tr>
      <w:bookmarkEnd w:id="0"/>
    </w:tbl>
    <w:p w14:paraId="28FC25E7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46C8E9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96831C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30BBBE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9F1129" w14:textId="77777777" w:rsidR="003024AD" w:rsidRPr="00F26FCC" w:rsidDel="00692266" w:rsidRDefault="003024AD" w:rsidP="003024AD">
      <w:pPr>
        <w:spacing w:line="480" w:lineRule="auto"/>
        <w:jc w:val="both"/>
        <w:rPr>
          <w:del w:id="1" w:author="Md Abdul Ahad" w:date="2024-02-14T12:31:00Z"/>
          <w:rFonts w:ascii="Times New Roman" w:hAnsi="Times New Roman" w:cs="Times New Roman"/>
          <w:sz w:val="20"/>
          <w:szCs w:val="20"/>
        </w:rPr>
      </w:pPr>
    </w:p>
    <w:p w14:paraId="24622105" w14:textId="77777777" w:rsidR="003024AD" w:rsidRPr="00F26FCC" w:rsidRDefault="003024AD" w:rsidP="003024AD">
      <w:pPr>
        <w:tabs>
          <w:tab w:val="left" w:pos="424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6FCC">
        <w:rPr>
          <w:rFonts w:ascii="Times New Roman" w:hAnsi="Times New Roman" w:cs="Times New Roman"/>
          <w:b/>
          <w:bCs/>
          <w:sz w:val="20"/>
          <w:szCs w:val="20"/>
        </w:rPr>
        <w:t>Table 5:</w:t>
      </w:r>
      <w:r w:rsidRPr="00F26FCC">
        <w:rPr>
          <w:rFonts w:ascii="Times New Roman" w:hAnsi="Times New Roman" w:cs="Times New Roman"/>
          <w:sz w:val="20"/>
          <w:szCs w:val="20"/>
        </w:rPr>
        <w:t xml:space="preserve"> Prevalence of psychological maltreatment of child laborers aged 10-17 years 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998"/>
        <w:gridCol w:w="996"/>
        <w:gridCol w:w="998"/>
        <w:gridCol w:w="1163"/>
        <w:gridCol w:w="1170"/>
        <w:gridCol w:w="1043"/>
      </w:tblGrid>
      <w:tr w:rsidR="003024AD" w:rsidRPr="00F26FCC" w14:paraId="10E2DF8A" w14:textId="77777777" w:rsidTr="00AB2472">
        <w:tc>
          <w:tcPr>
            <w:tcW w:w="1472" w:type="pct"/>
          </w:tcPr>
          <w:p w14:paraId="63998F7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treatment Categories</w:t>
            </w:r>
          </w:p>
        </w:tc>
        <w:tc>
          <w:tcPr>
            <w:tcW w:w="553" w:type="pct"/>
          </w:tcPr>
          <w:p w14:paraId="1521891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 times</w:t>
            </w:r>
          </w:p>
          <w:p w14:paraId="4296294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15BA596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-10 times </w:t>
            </w:r>
          </w:p>
        </w:tc>
        <w:tc>
          <w:tcPr>
            <w:tcW w:w="553" w:type="pct"/>
          </w:tcPr>
          <w:p w14:paraId="2905226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5 times </w:t>
            </w:r>
          </w:p>
        </w:tc>
        <w:tc>
          <w:tcPr>
            <w:tcW w:w="644" w:type="pct"/>
          </w:tcPr>
          <w:p w14:paraId="4506B78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ce or twice </w:t>
            </w:r>
          </w:p>
          <w:p w14:paraId="2DBB2FD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0126889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in past year </w:t>
            </w:r>
          </w:p>
          <w:p w14:paraId="3E52177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6E5BF71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  <w:p w14:paraId="5922389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4AD" w:rsidRPr="00F26FCC" w14:paraId="59C018D9" w14:textId="77777777" w:rsidTr="00AB2472">
        <w:tc>
          <w:tcPr>
            <w:tcW w:w="1472" w:type="pct"/>
          </w:tcPr>
          <w:p w14:paraId="6AA6785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Threatened to leave or abandon </w:t>
            </w:r>
          </w:p>
        </w:tc>
        <w:tc>
          <w:tcPr>
            <w:tcW w:w="553" w:type="pct"/>
          </w:tcPr>
          <w:p w14:paraId="0F62845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52" w:type="pct"/>
          </w:tcPr>
          <w:p w14:paraId="517B809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553" w:type="pct"/>
          </w:tcPr>
          <w:p w14:paraId="0A0177F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44" w:type="pct"/>
          </w:tcPr>
          <w:p w14:paraId="7564781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648" w:type="pct"/>
          </w:tcPr>
          <w:p w14:paraId="2A6065D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78" w:type="pct"/>
          </w:tcPr>
          <w:p w14:paraId="4F2F042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</w:tr>
      <w:tr w:rsidR="003024AD" w:rsidRPr="00F26FCC" w14:paraId="12BF79D1" w14:textId="77777777" w:rsidTr="00AB2472">
        <w:tc>
          <w:tcPr>
            <w:tcW w:w="1472" w:type="pct"/>
          </w:tcPr>
          <w:p w14:paraId="3986294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Shouted, yelled, or screamed </w:t>
            </w:r>
          </w:p>
        </w:tc>
        <w:tc>
          <w:tcPr>
            <w:tcW w:w="553" w:type="pct"/>
          </w:tcPr>
          <w:p w14:paraId="6AE9761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52" w:type="pct"/>
          </w:tcPr>
          <w:p w14:paraId="1963EAC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553" w:type="pct"/>
          </w:tcPr>
          <w:p w14:paraId="2933BF5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44" w:type="pct"/>
          </w:tcPr>
          <w:p w14:paraId="413F888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48" w:type="pct"/>
          </w:tcPr>
          <w:p w14:paraId="3D647CE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78" w:type="pct"/>
          </w:tcPr>
          <w:p w14:paraId="5319758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3024AD" w:rsidRPr="00F26FCC" w14:paraId="031EACC2" w14:textId="77777777" w:rsidTr="00AB2472">
        <w:tc>
          <w:tcPr>
            <w:tcW w:w="1472" w:type="pct"/>
          </w:tcPr>
          <w:p w14:paraId="56B1075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Threatened to invoke ghosts or evil spirits</w:t>
            </w:r>
          </w:p>
        </w:tc>
        <w:tc>
          <w:tcPr>
            <w:tcW w:w="553" w:type="pct"/>
          </w:tcPr>
          <w:p w14:paraId="60745CB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52" w:type="pct"/>
          </w:tcPr>
          <w:p w14:paraId="6B15C1D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53" w:type="pct"/>
          </w:tcPr>
          <w:p w14:paraId="3CB9CAB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44" w:type="pct"/>
          </w:tcPr>
          <w:p w14:paraId="3EA1B8B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648" w:type="pct"/>
          </w:tcPr>
          <w:p w14:paraId="5D37810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78" w:type="pct"/>
          </w:tcPr>
          <w:p w14:paraId="355E70E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</w:tr>
      <w:tr w:rsidR="003024AD" w:rsidRPr="00F26FCC" w14:paraId="64BF04DA" w14:textId="77777777" w:rsidTr="00AB2472">
        <w:tc>
          <w:tcPr>
            <w:tcW w:w="1472" w:type="pct"/>
          </w:tcPr>
          <w:p w14:paraId="4AD6499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Cursed </w:t>
            </w:r>
          </w:p>
        </w:tc>
        <w:tc>
          <w:tcPr>
            <w:tcW w:w="553" w:type="pct"/>
          </w:tcPr>
          <w:p w14:paraId="19D2322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2FD9C14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</w:tcPr>
          <w:p w14:paraId="4FD99258" w14:textId="77777777" w:rsidR="003024AD" w:rsidRPr="00F26FCC" w:rsidRDefault="003024AD" w:rsidP="00AB2472">
            <w:pPr>
              <w:tabs>
                <w:tab w:val="left" w:pos="212"/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644" w:type="pct"/>
          </w:tcPr>
          <w:p w14:paraId="68D01EF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48" w:type="pct"/>
          </w:tcPr>
          <w:p w14:paraId="13410A9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78" w:type="pct"/>
          </w:tcPr>
          <w:p w14:paraId="41408F1C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  <w:tr w:rsidR="003024AD" w:rsidRPr="00F26FCC" w14:paraId="62ACB18A" w14:textId="77777777" w:rsidTr="00AB2472">
        <w:tc>
          <w:tcPr>
            <w:tcW w:w="1472" w:type="pct"/>
          </w:tcPr>
          <w:p w14:paraId="0F2A1DA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Threatened to kick out of house </w:t>
            </w:r>
          </w:p>
        </w:tc>
        <w:tc>
          <w:tcPr>
            <w:tcW w:w="553" w:type="pct"/>
          </w:tcPr>
          <w:p w14:paraId="5DC140B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52" w:type="pct"/>
          </w:tcPr>
          <w:p w14:paraId="59DBFE7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53" w:type="pct"/>
          </w:tcPr>
          <w:p w14:paraId="67BE53E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644" w:type="pct"/>
          </w:tcPr>
          <w:p w14:paraId="0BA6A17D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48" w:type="pct"/>
          </w:tcPr>
          <w:p w14:paraId="128DEB9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78" w:type="pct"/>
          </w:tcPr>
          <w:p w14:paraId="6993B5A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3024AD" w:rsidRPr="00F26FCC" w14:paraId="73FDCEA7" w14:textId="77777777" w:rsidTr="00AB2472">
        <w:tc>
          <w:tcPr>
            <w:tcW w:w="1472" w:type="pct"/>
          </w:tcPr>
          <w:p w14:paraId="1623EE3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Locked out of house</w:t>
            </w:r>
          </w:p>
        </w:tc>
        <w:tc>
          <w:tcPr>
            <w:tcW w:w="553" w:type="pct"/>
          </w:tcPr>
          <w:p w14:paraId="7B76DA8B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52" w:type="pct"/>
          </w:tcPr>
          <w:p w14:paraId="19AAFE8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53" w:type="pct"/>
          </w:tcPr>
          <w:p w14:paraId="4FF380F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644" w:type="pct"/>
          </w:tcPr>
          <w:p w14:paraId="4BA6A01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648" w:type="pct"/>
          </w:tcPr>
          <w:p w14:paraId="5257E2C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78" w:type="pct"/>
          </w:tcPr>
          <w:p w14:paraId="10A3B90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</w:tr>
      <w:tr w:rsidR="003024AD" w:rsidRPr="00F26FCC" w14:paraId="75FF3F4B" w14:textId="77777777" w:rsidTr="00AB2472">
        <w:tc>
          <w:tcPr>
            <w:tcW w:w="1472" w:type="pct"/>
          </w:tcPr>
          <w:p w14:paraId="6AEDD4B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Insulted by calling names </w:t>
            </w:r>
          </w:p>
        </w:tc>
        <w:tc>
          <w:tcPr>
            <w:tcW w:w="553" w:type="pct"/>
          </w:tcPr>
          <w:p w14:paraId="4105D6E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552" w:type="pct"/>
          </w:tcPr>
          <w:p w14:paraId="181344B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553" w:type="pct"/>
          </w:tcPr>
          <w:p w14:paraId="363F518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44" w:type="pct"/>
          </w:tcPr>
          <w:p w14:paraId="3626B0D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48" w:type="pct"/>
          </w:tcPr>
          <w:p w14:paraId="055AB59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78" w:type="pct"/>
          </w:tcPr>
          <w:p w14:paraId="03F5565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3024AD" w:rsidRPr="00F26FCC" w14:paraId="0AE91035" w14:textId="77777777" w:rsidTr="00AB2472">
        <w:tc>
          <w:tcPr>
            <w:tcW w:w="1472" w:type="pct"/>
          </w:tcPr>
          <w:p w14:paraId="5C2C16B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Refused to speak </w:t>
            </w:r>
          </w:p>
        </w:tc>
        <w:tc>
          <w:tcPr>
            <w:tcW w:w="553" w:type="pct"/>
          </w:tcPr>
          <w:p w14:paraId="226FFE5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52" w:type="pct"/>
          </w:tcPr>
          <w:p w14:paraId="3D7D0840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53" w:type="pct"/>
          </w:tcPr>
          <w:p w14:paraId="00B2656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644" w:type="pct"/>
          </w:tcPr>
          <w:p w14:paraId="56E803D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648" w:type="pct"/>
          </w:tcPr>
          <w:p w14:paraId="1DE7510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4E1B5DC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</w:tr>
      <w:tr w:rsidR="003024AD" w:rsidRPr="00F26FCC" w14:paraId="59FD6705" w14:textId="77777777" w:rsidTr="00AB2472">
        <w:tc>
          <w:tcPr>
            <w:tcW w:w="1472" w:type="pct"/>
          </w:tcPr>
          <w:p w14:paraId="2A1F793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Withheld a meal as punishment</w:t>
            </w:r>
          </w:p>
        </w:tc>
        <w:tc>
          <w:tcPr>
            <w:tcW w:w="553" w:type="pct"/>
          </w:tcPr>
          <w:p w14:paraId="147A73D9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552" w:type="pct"/>
          </w:tcPr>
          <w:p w14:paraId="38BB142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53" w:type="pct"/>
          </w:tcPr>
          <w:p w14:paraId="7C00676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644" w:type="pct"/>
          </w:tcPr>
          <w:p w14:paraId="368C528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648" w:type="pct"/>
          </w:tcPr>
          <w:p w14:paraId="4046089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78" w:type="pct"/>
          </w:tcPr>
          <w:p w14:paraId="59C447A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3024AD" w:rsidRPr="00F26FCC" w14:paraId="751B2E2B" w14:textId="77777777" w:rsidTr="00AB2472">
        <w:tc>
          <w:tcPr>
            <w:tcW w:w="1472" w:type="pct"/>
          </w:tcPr>
          <w:p w14:paraId="6966221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Locked in a dark room</w:t>
            </w:r>
          </w:p>
        </w:tc>
        <w:tc>
          <w:tcPr>
            <w:tcW w:w="553" w:type="pct"/>
          </w:tcPr>
          <w:p w14:paraId="0E371FE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2" w:type="pct"/>
          </w:tcPr>
          <w:p w14:paraId="73CECBC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53" w:type="pct"/>
          </w:tcPr>
          <w:p w14:paraId="5F6DB29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44" w:type="pct"/>
          </w:tcPr>
          <w:p w14:paraId="0E6853F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48" w:type="pct"/>
          </w:tcPr>
          <w:p w14:paraId="53693AA3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78" w:type="pct"/>
          </w:tcPr>
          <w:p w14:paraId="06FB633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3024AD" w:rsidRPr="00F26FCC" w14:paraId="1AF8D187" w14:textId="77777777" w:rsidTr="00AB2472">
        <w:tc>
          <w:tcPr>
            <w:tcW w:w="1472" w:type="pct"/>
          </w:tcPr>
          <w:p w14:paraId="2EC70FFF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Used public humiliation </w:t>
            </w:r>
          </w:p>
        </w:tc>
        <w:tc>
          <w:tcPr>
            <w:tcW w:w="553" w:type="pct"/>
          </w:tcPr>
          <w:p w14:paraId="25BD848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</w:tcPr>
          <w:p w14:paraId="7291EF2E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53" w:type="pct"/>
          </w:tcPr>
          <w:p w14:paraId="6391A42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644" w:type="pct"/>
          </w:tcPr>
          <w:p w14:paraId="65527FE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48" w:type="pct"/>
          </w:tcPr>
          <w:p w14:paraId="29016256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78" w:type="pct"/>
          </w:tcPr>
          <w:p w14:paraId="3526578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</w:tbl>
    <w:p w14:paraId="568AE8B4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0E383B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8FE60E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7990E2" w14:textId="77777777" w:rsidR="003024AD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B81A39" w14:textId="77777777" w:rsidR="003024AD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D2DABE" w14:textId="77777777" w:rsidR="003024AD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1E834B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9F86AC" w14:textId="77777777" w:rsidR="003024AD" w:rsidRPr="00F26FCC" w:rsidDel="000F6512" w:rsidRDefault="003024AD" w:rsidP="003024AD">
      <w:pPr>
        <w:spacing w:line="480" w:lineRule="auto"/>
        <w:jc w:val="both"/>
        <w:rPr>
          <w:del w:id="2" w:author="Md Abdul Ahad" w:date="2024-02-14T12:43:00Z"/>
          <w:rFonts w:ascii="Times New Roman" w:hAnsi="Times New Roman" w:cs="Times New Roman"/>
          <w:sz w:val="20"/>
          <w:szCs w:val="20"/>
        </w:rPr>
      </w:pPr>
    </w:p>
    <w:p w14:paraId="33FE57B1" w14:textId="77777777" w:rsidR="003024AD" w:rsidRPr="00F26FCC" w:rsidDel="000F6512" w:rsidRDefault="003024AD" w:rsidP="003024AD">
      <w:pPr>
        <w:spacing w:line="480" w:lineRule="auto"/>
        <w:jc w:val="both"/>
        <w:rPr>
          <w:del w:id="3" w:author="Md Abdul Ahad" w:date="2024-02-14T12:43:00Z"/>
          <w:rFonts w:ascii="Times New Roman" w:hAnsi="Times New Roman" w:cs="Times New Roman"/>
          <w:sz w:val="20"/>
          <w:szCs w:val="20"/>
        </w:rPr>
      </w:pPr>
    </w:p>
    <w:p w14:paraId="3F76E7A9" w14:textId="77777777" w:rsidR="003024AD" w:rsidRPr="00F26FCC" w:rsidDel="000F6512" w:rsidRDefault="003024AD" w:rsidP="003024AD">
      <w:pPr>
        <w:spacing w:line="480" w:lineRule="auto"/>
        <w:jc w:val="both"/>
        <w:rPr>
          <w:del w:id="4" w:author="Md Abdul Ahad" w:date="2024-02-14T12:43:00Z"/>
          <w:rFonts w:ascii="Times New Roman" w:hAnsi="Times New Roman" w:cs="Times New Roman"/>
          <w:sz w:val="20"/>
          <w:szCs w:val="20"/>
        </w:rPr>
      </w:pPr>
    </w:p>
    <w:p w14:paraId="4FA20760" w14:textId="77777777" w:rsidR="003024AD" w:rsidRPr="00F26FCC" w:rsidRDefault="003024AD" w:rsidP="003024AD">
      <w:pPr>
        <w:tabs>
          <w:tab w:val="left" w:pos="424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6FCC">
        <w:rPr>
          <w:rFonts w:ascii="Times New Roman" w:hAnsi="Times New Roman" w:cs="Times New Roman"/>
          <w:b/>
          <w:bCs/>
          <w:sz w:val="20"/>
          <w:szCs w:val="20"/>
        </w:rPr>
        <w:t>Table 6:</w:t>
      </w:r>
      <w:r w:rsidRPr="00F26FCC">
        <w:rPr>
          <w:rFonts w:ascii="Times New Roman" w:hAnsi="Times New Roman" w:cs="Times New Roman"/>
          <w:sz w:val="20"/>
          <w:szCs w:val="20"/>
        </w:rPr>
        <w:t xml:space="preserve"> Prevalence of neglect of child laborers aged 10-17 years </w:t>
      </w:r>
    </w:p>
    <w:tbl>
      <w:tblPr>
        <w:tblStyle w:val="TableGrid4"/>
        <w:tblW w:w="70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2268"/>
      </w:tblGrid>
      <w:tr w:rsidR="003024AD" w:rsidRPr="00F26FCC" w14:paraId="6AA81726" w14:textId="77777777" w:rsidTr="00AB2472">
        <w:tc>
          <w:tcPr>
            <w:tcW w:w="4815" w:type="dxa"/>
          </w:tcPr>
          <w:p w14:paraId="1601C49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eglect</w:t>
            </w:r>
          </w:p>
        </w:tc>
        <w:tc>
          <w:tcPr>
            <w:tcW w:w="2268" w:type="dxa"/>
          </w:tcPr>
          <w:p w14:paraId="5CDECE95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%)</w:t>
            </w:r>
          </w:p>
        </w:tc>
      </w:tr>
      <w:tr w:rsidR="003024AD" w:rsidRPr="00F26FCC" w14:paraId="6047435A" w14:textId="77777777" w:rsidTr="00AB2472">
        <w:tc>
          <w:tcPr>
            <w:tcW w:w="4815" w:type="dxa"/>
          </w:tcPr>
          <w:p w14:paraId="4D8CF1A8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Deprived of medical care</w:t>
            </w:r>
          </w:p>
        </w:tc>
        <w:tc>
          <w:tcPr>
            <w:tcW w:w="2268" w:type="dxa"/>
          </w:tcPr>
          <w:p w14:paraId="331FA69A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</w:tr>
      <w:tr w:rsidR="003024AD" w:rsidRPr="00F26FCC" w14:paraId="5E0D1301" w14:textId="77777777" w:rsidTr="00AB2472">
        <w:tc>
          <w:tcPr>
            <w:tcW w:w="4815" w:type="dxa"/>
          </w:tcPr>
          <w:p w14:paraId="28EFB2A2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Didn’t get the food or liquid</w:t>
            </w:r>
          </w:p>
        </w:tc>
        <w:tc>
          <w:tcPr>
            <w:tcW w:w="2268" w:type="dxa"/>
          </w:tcPr>
          <w:p w14:paraId="0EA4A9A7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</w:tr>
      <w:tr w:rsidR="003024AD" w:rsidRPr="00F26FCC" w14:paraId="3DF7FE7A" w14:textId="77777777" w:rsidTr="00AB2472">
        <w:tc>
          <w:tcPr>
            <w:tcW w:w="4815" w:type="dxa"/>
          </w:tcPr>
          <w:p w14:paraId="369EF511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 xml:space="preserve">Child was seriously hurt or injured when you or another adult supervising </w:t>
            </w:r>
          </w:p>
        </w:tc>
        <w:tc>
          <w:tcPr>
            <w:tcW w:w="2268" w:type="dxa"/>
          </w:tcPr>
          <w:p w14:paraId="0B2C4FA4" w14:textId="77777777" w:rsidR="003024AD" w:rsidRPr="00F26FCC" w:rsidRDefault="003024AD" w:rsidP="00AB2472">
            <w:pPr>
              <w:tabs>
                <w:tab w:val="left" w:pos="42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6FCC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</w:tbl>
    <w:p w14:paraId="6DEA5520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D09F6A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del w:id="5" w:author="Md Abdul Ahad" w:date="2024-02-14T12:43:00Z">
        <w:r w:rsidDel="00B8538B">
          <w:rPr>
            <w:noProof/>
          </w:rPr>
          <w:drawing>
            <wp:inline distT="0" distB="0" distL="0" distR="0" wp14:anchorId="0AA62773" wp14:editId="23441CBA">
              <wp:extent cx="5731510" cy="4470400"/>
              <wp:effectExtent l="0" t="0" r="2540" b="6350"/>
              <wp:docPr id="1" name="Picture 1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Diagram&#10;&#10;Description automatically generated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470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B8089D6" w14:textId="77777777" w:rsidR="003024AD" w:rsidRPr="00F26FCC" w:rsidRDefault="003024AD" w:rsidP="003024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34B8E7" w14:textId="77777777" w:rsidR="003024AD" w:rsidRPr="00697CB1" w:rsidRDefault="003024AD" w:rsidP="003024AD"/>
    <w:p w14:paraId="394EDA12" w14:textId="288F653C" w:rsidR="007A203F" w:rsidRPr="001B1516" w:rsidRDefault="007A203F" w:rsidP="001B1516"/>
    <w:sectPr w:rsidR="007A203F" w:rsidRPr="001B1516" w:rsidSect="000C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31D38" w14:textId="77777777" w:rsidR="000C403F" w:rsidRDefault="000C403F" w:rsidP="00F0291A">
      <w:pPr>
        <w:spacing w:after="0" w:line="240" w:lineRule="auto"/>
      </w:pPr>
      <w:r>
        <w:separator/>
      </w:r>
    </w:p>
  </w:endnote>
  <w:endnote w:type="continuationSeparator" w:id="0">
    <w:p w14:paraId="54CDC636" w14:textId="77777777" w:rsidR="000C403F" w:rsidRDefault="000C403F" w:rsidP="00F02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5AE32" w14:textId="77777777" w:rsidR="000C403F" w:rsidRDefault="000C403F" w:rsidP="00F0291A">
      <w:pPr>
        <w:spacing w:after="0" w:line="240" w:lineRule="auto"/>
      </w:pPr>
      <w:r>
        <w:separator/>
      </w:r>
    </w:p>
  </w:footnote>
  <w:footnote w:type="continuationSeparator" w:id="0">
    <w:p w14:paraId="3FD61A1A" w14:textId="77777777" w:rsidR="000C403F" w:rsidRDefault="000C403F" w:rsidP="00F0291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d Abdul Ahad">
    <w15:presenceInfo w15:providerId="AD" w15:userId="S::ahad0005@flinders.edu.au::d60c28b2-0be9-46fc-b2f8-1b51908f61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0BA"/>
    <w:rsid w:val="000551AD"/>
    <w:rsid w:val="000924DF"/>
    <w:rsid w:val="000C403F"/>
    <w:rsid w:val="001246F0"/>
    <w:rsid w:val="001341F7"/>
    <w:rsid w:val="00140F9D"/>
    <w:rsid w:val="00160FC3"/>
    <w:rsid w:val="001B10F6"/>
    <w:rsid w:val="001B1516"/>
    <w:rsid w:val="001D7B43"/>
    <w:rsid w:val="00267920"/>
    <w:rsid w:val="002C04BD"/>
    <w:rsid w:val="003024AD"/>
    <w:rsid w:val="00376A9B"/>
    <w:rsid w:val="003E71AD"/>
    <w:rsid w:val="00455951"/>
    <w:rsid w:val="004E3F66"/>
    <w:rsid w:val="00565EE7"/>
    <w:rsid w:val="005C74DB"/>
    <w:rsid w:val="0060596E"/>
    <w:rsid w:val="00697CB1"/>
    <w:rsid w:val="006B363B"/>
    <w:rsid w:val="006D5C4E"/>
    <w:rsid w:val="00725806"/>
    <w:rsid w:val="007835E6"/>
    <w:rsid w:val="007A18D1"/>
    <w:rsid w:val="007A203F"/>
    <w:rsid w:val="00811716"/>
    <w:rsid w:val="008E64F8"/>
    <w:rsid w:val="00900A42"/>
    <w:rsid w:val="009B1602"/>
    <w:rsid w:val="00AB1426"/>
    <w:rsid w:val="00B30725"/>
    <w:rsid w:val="00B31DC4"/>
    <w:rsid w:val="00BE6ACF"/>
    <w:rsid w:val="00C840BA"/>
    <w:rsid w:val="00CA409A"/>
    <w:rsid w:val="00D20EFD"/>
    <w:rsid w:val="00D95A1F"/>
    <w:rsid w:val="00DA5AE6"/>
    <w:rsid w:val="00E92A73"/>
    <w:rsid w:val="00EB539B"/>
    <w:rsid w:val="00F0291A"/>
    <w:rsid w:val="00F65936"/>
    <w:rsid w:val="00F8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3D51"/>
  <w15:chartTrackingRefBased/>
  <w15:docId w15:val="{B472340B-961C-49AA-9755-FFEECCA8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91A"/>
  </w:style>
  <w:style w:type="paragraph" w:styleId="Footer">
    <w:name w:val="footer"/>
    <w:basedOn w:val="Normal"/>
    <w:link w:val="FooterChar"/>
    <w:uiPriority w:val="99"/>
    <w:unhideWhenUsed/>
    <w:rsid w:val="00F02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91A"/>
  </w:style>
  <w:style w:type="character" w:styleId="Hyperlink">
    <w:name w:val="Hyperlink"/>
    <w:basedOn w:val="DefaultParagraphFont"/>
    <w:uiPriority w:val="99"/>
    <w:unhideWhenUsed/>
    <w:rsid w:val="007A20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03F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9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9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9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Abdul Ahad</dc:creator>
  <cp:keywords/>
  <dc:description/>
  <cp:lastModifiedBy>Jayshree Uchappa Soli</cp:lastModifiedBy>
  <cp:revision>9</cp:revision>
  <dcterms:created xsi:type="dcterms:W3CDTF">2023-02-02T09:51:00Z</dcterms:created>
  <dcterms:modified xsi:type="dcterms:W3CDTF">2024-04-19T15:00:00Z</dcterms:modified>
</cp:coreProperties>
</file>